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15094" w:type="dxa"/>
        <w:tblLayout w:type="fixed"/>
        <w:tblLook w:val="04A0" w:firstRow="1" w:lastRow="0" w:firstColumn="1" w:lastColumn="0" w:noHBand="0" w:noVBand="1"/>
      </w:tblPr>
      <w:tblGrid>
        <w:gridCol w:w="1818"/>
        <w:gridCol w:w="990"/>
        <w:gridCol w:w="900"/>
        <w:gridCol w:w="990"/>
        <w:gridCol w:w="900"/>
        <w:gridCol w:w="990"/>
        <w:gridCol w:w="990"/>
        <w:gridCol w:w="990"/>
        <w:gridCol w:w="990"/>
        <w:gridCol w:w="3060"/>
        <w:gridCol w:w="2476"/>
      </w:tblGrid>
      <w:tr w:rsidR="00090DF7" w:rsidRPr="00374B12" w:rsidTr="00090DF7">
        <w:tc>
          <w:tcPr>
            <w:tcW w:w="15094" w:type="dxa"/>
            <w:gridSpan w:val="11"/>
            <w:vAlign w:val="center"/>
          </w:tcPr>
          <w:p w:rsidR="00090DF7" w:rsidRPr="00374B12" w:rsidRDefault="00090DF7" w:rsidP="00E26D0B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74B12"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Table </w:t>
            </w:r>
            <w:r w:rsidR="00B45E22" w:rsidRPr="00374B12">
              <w:rPr>
                <w:rFonts w:ascii="Arial Narrow" w:hAnsi="Arial Narrow"/>
                <w:b/>
                <w:sz w:val="18"/>
                <w:szCs w:val="18"/>
                <w:lang w:val="en-US"/>
              </w:rPr>
              <w:t>e</w:t>
            </w:r>
            <w:r w:rsidR="00374B12" w:rsidRPr="00374B12">
              <w:rPr>
                <w:rFonts w:ascii="Arial Narrow" w:hAnsi="Arial Narrow"/>
                <w:b/>
                <w:sz w:val="18"/>
                <w:szCs w:val="18"/>
                <w:lang w:val="en-US"/>
              </w:rPr>
              <w:t>1: Study Flowchart</w:t>
            </w:r>
          </w:p>
        </w:tc>
      </w:tr>
      <w:tr w:rsidR="00374B12" w:rsidRPr="00374B12" w:rsidTr="00374B12">
        <w:tc>
          <w:tcPr>
            <w:tcW w:w="1818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374B12">
              <w:rPr>
                <w:rFonts w:ascii="Arial Narrow" w:hAnsi="Arial Narrow"/>
                <w:b/>
                <w:sz w:val="18"/>
                <w:szCs w:val="18"/>
              </w:rPr>
              <w:t>Assessment per time-point</w:t>
            </w:r>
          </w:p>
        </w:tc>
        <w:tc>
          <w:tcPr>
            <w:tcW w:w="990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74B12">
              <w:rPr>
                <w:rFonts w:ascii="Arial Narrow" w:hAnsi="Arial Narrow"/>
                <w:b/>
                <w:sz w:val="18"/>
                <w:szCs w:val="18"/>
                <w:lang w:val="en-US"/>
              </w:rPr>
              <w:t>Baseline</w:t>
            </w:r>
            <w:r w:rsidRPr="00374B12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00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KD start</w:t>
            </w:r>
          </w:p>
        </w:tc>
        <w:tc>
          <w:tcPr>
            <w:tcW w:w="990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900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6 months</w:t>
            </w:r>
          </w:p>
        </w:tc>
        <w:tc>
          <w:tcPr>
            <w:tcW w:w="990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9 months</w:t>
            </w:r>
          </w:p>
        </w:tc>
        <w:tc>
          <w:tcPr>
            <w:tcW w:w="990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12 months</w:t>
            </w:r>
          </w:p>
        </w:tc>
        <w:tc>
          <w:tcPr>
            <w:tcW w:w="990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18 months</w:t>
            </w:r>
          </w:p>
        </w:tc>
        <w:tc>
          <w:tcPr>
            <w:tcW w:w="990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3060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374B12">
              <w:rPr>
                <w:rFonts w:ascii="Arial Narrow" w:hAnsi="Arial Narrow"/>
                <w:b/>
                <w:sz w:val="18"/>
                <w:szCs w:val="18"/>
                <w:lang w:val="en-US"/>
              </w:rPr>
              <w:t>every 6th month from this point forward</w:t>
            </w:r>
          </w:p>
        </w:tc>
        <w:tc>
          <w:tcPr>
            <w:tcW w:w="2476" w:type="dxa"/>
            <w:vAlign w:val="center"/>
          </w:tcPr>
          <w:p w:rsidR="00374B12" w:rsidRPr="00374B12" w:rsidRDefault="00374B12" w:rsidP="00374B12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End-of-study visit</w:t>
            </w:r>
          </w:p>
        </w:tc>
      </w:tr>
      <w:tr w:rsidR="00F430C5" w:rsidRPr="00374B12" w:rsidTr="00374B12">
        <w:tc>
          <w:tcPr>
            <w:tcW w:w="1818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Inclusion criteria</w:t>
            </w: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2476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F430C5" w:rsidRPr="00374B12" w:rsidTr="00374B12">
        <w:tc>
          <w:tcPr>
            <w:tcW w:w="1818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Informed consent</w:t>
            </w: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2476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F430C5" w:rsidRPr="00374B12" w:rsidTr="00374B12">
        <w:tc>
          <w:tcPr>
            <w:tcW w:w="1818" w:type="dxa"/>
            <w:vAlign w:val="center"/>
          </w:tcPr>
          <w:p w:rsidR="00F430C5" w:rsidRPr="00374B12" w:rsidRDefault="00F430C5" w:rsidP="00F430C5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Neurologic examination</w:t>
            </w: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F430C5" w:rsidRPr="00374B12" w:rsidRDefault="00F430C5" w:rsidP="00F430C5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0F6F0F" w:rsidTr="008718E3">
        <w:tc>
          <w:tcPr>
            <w:tcW w:w="1818" w:type="dxa"/>
            <w:vAlign w:val="center"/>
          </w:tcPr>
          <w:p w:rsidR="000F6F0F" w:rsidRPr="000F6F0F" w:rsidRDefault="00FA6330" w:rsidP="000F6F0F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Assessment of </w:t>
            </w:r>
            <w:r w:rsidR="000F6F0F" w:rsidRPr="000F6F0F">
              <w:rPr>
                <w:rFonts w:ascii="Arial Narrow" w:hAnsi="Arial Narrow"/>
                <w:b/>
                <w:sz w:val="18"/>
                <w:szCs w:val="18"/>
                <w:lang w:val="en-US"/>
              </w:rPr>
              <w:t>motor</w:t>
            </w: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and cognitive</w:t>
            </w:r>
            <w:r w:rsidR="000F6F0F" w:rsidRPr="000F6F0F"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development</w:t>
            </w: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by the investigator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374B12" w:rsidTr="008718E3">
        <w:tc>
          <w:tcPr>
            <w:tcW w:w="1818" w:type="dxa"/>
            <w:vAlign w:val="center"/>
          </w:tcPr>
          <w:p w:rsidR="000F6F0F" w:rsidRPr="00374B12" w:rsidRDefault="000F6F0F" w:rsidP="008718E3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Growth assessment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0F6F0F" w:rsidRPr="00374B12" w:rsidRDefault="000F6F0F" w:rsidP="008718E3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0F6F0F" w:rsidTr="008718E3">
        <w:tc>
          <w:tcPr>
            <w:tcW w:w="1818" w:type="dxa"/>
            <w:vAlign w:val="center"/>
          </w:tcPr>
          <w:p w:rsidR="000F6F0F" w:rsidRPr="000F6F0F" w:rsidRDefault="000F6F0F" w:rsidP="000F6F0F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Neurocognitive test</w:t>
            </w:r>
            <w:r w:rsidR="00B85619">
              <w:rPr>
                <w:rFonts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X</w:t>
            </w:r>
            <w:r w:rsidR="00B85619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76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</w:tr>
      <w:tr w:rsidR="000F6F0F" w:rsidRPr="000F6F0F" w:rsidTr="008718E3">
        <w:tc>
          <w:tcPr>
            <w:tcW w:w="1818" w:type="dxa"/>
            <w:vAlign w:val="center"/>
          </w:tcPr>
          <w:p w:rsidR="000F6F0F" w:rsidRPr="000F6F0F" w:rsidRDefault="000F6F0F" w:rsidP="000F6F0F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Neuropsychiatric test</w:t>
            </w:r>
            <w:r w:rsidR="00B85619" w:rsidRPr="000F6F0F">
              <w:rPr>
                <w:rFonts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  <w:tc>
          <w:tcPr>
            <w:tcW w:w="2476" w:type="dxa"/>
            <w:vAlign w:val="center"/>
          </w:tcPr>
          <w:p w:rsidR="000F6F0F" w:rsidRP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</w:p>
        </w:tc>
      </w:tr>
      <w:tr w:rsidR="000F6F0F" w:rsidRPr="00374B12" w:rsidTr="008718E3">
        <w:tc>
          <w:tcPr>
            <w:tcW w:w="1818" w:type="dxa"/>
            <w:vAlign w:val="center"/>
          </w:tcPr>
          <w:p w:rsidR="000F6F0F" w:rsidRDefault="000F6F0F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 xml:space="preserve">Seizure log 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374B12" w:rsidTr="008718E3">
        <w:tc>
          <w:tcPr>
            <w:tcW w:w="1818" w:type="dxa"/>
            <w:vAlign w:val="center"/>
          </w:tcPr>
          <w:p w:rsidR="000F6F0F" w:rsidRDefault="00725EDD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  <w:r w:rsidR="000F6F0F">
              <w:rPr>
                <w:rFonts w:ascii="Arial Narrow" w:hAnsi="Arial Narrow"/>
                <w:b/>
                <w:sz w:val="18"/>
                <w:szCs w:val="18"/>
              </w:rPr>
              <w:t>-day dietary log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374B12" w:rsidTr="008718E3">
        <w:tc>
          <w:tcPr>
            <w:tcW w:w="1818" w:type="dxa"/>
            <w:vAlign w:val="center"/>
          </w:tcPr>
          <w:p w:rsidR="000F6F0F" w:rsidRDefault="000F6F0F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Ketone log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374B12" w:rsidTr="008718E3">
        <w:tc>
          <w:tcPr>
            <w:tcW w:w="1818" w:type="dxa"/>
            <w:vAlign w:val="center"/>
          </w:tcPr>
          <w:p w:rsidR="000F6F0F" w:rsidRDefault="000F6F0F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Biochemical investigations</w:t>
            </w:r>
            <w:r w:rsidR="00B85619">
              <w:rPr>
                <w:rFonts w:ascii="Arial Narrow" w:hAnsi="Arial Narrow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374B12" w:rsidTr="008718E3">
        <w:tc>
          <w:tcPr>
            <w:tcW w:w="1818" w:type="dxa"/>
            <w:vAlign w:val="center"/>
          </w:tcPr>
          <w:p w:rsidR="000F6F0F" w:rsidRDefault="000F6F0F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CGI-I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374B12" w:rsidTr="00374B12">
        <w:tc>
          <w:tcPr>
            <w:tcW w:w="1818" w:type="dxa"/>
            <w:vAlign w:val="center"/>
          </w:tcPr>
          <w:p w:rsidR="000F6F0F" w:rsidRDefault="001E7379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leep-EEG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:rsid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2476" w:type="dxa"/>
            <w:vAlign w:val="center"/>
          </w:tcPr>
          <w:p w:rsidR="000F6F0F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060C77" w:rsidRPr="00374B12" w:rsidTr="00374B12">
        <w:tc>
          <w:tcPr>
            <w:tcW w:w="1818" w:type="dxa"/>
            <w:vAlign w:val="center"/>
          </w:tcPr>
          <w:p w:rsidR="00060C77" w:rsidRDefault="00060C77" w:rsidP="00060C77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arental questionnaire</w:t>
            </w:r>
          </w:p>
        </w:tc>
        <w:tc>
          <w:tcPr>
            <w:tcW w:w="990" w:type="dxa"/>
            <w:vAlign w:val="center"/>
          </w:tcPr>
          <w:p w:rsidR="00060C77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60C77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60C77" w:rsidRPr="00374B12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60C77" w:rsidRPr="00374B12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60C77" w:rsidRPr="00374B12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60C77" w:rsidRPr="00374B12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60C77" w:rsidRPr="00374B12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60C77" w:rsidRPr="00374B12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60C77" w:rsidRPr="00374B12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2476" w:type="dxa"/>
            <w:vAlign w:val="center"/>
          </w:tcPr>
          <w:p w:rsidR="00060C77" w:rsidRPr="00374B12" w:rsidRDefault="00060C77" w:rsidP="00060C7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374B12" w:rsidTr="00374B12">
        <w:tc>
          <w:tcPr>
            <w:tcW w:w="1818" w:type="dxa"/>
            <w:vAlign w:val="center"/>
          </w:tcPr>
          <w:p w:rsidR="000F6F0F" w:rsidRPr="00374B12" w:rsidRDefault="000F6F0F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Concomitant medications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0F6F0F" w:rsidRPr="00374B12" w:rsidTr="00374B12">
        <w:tc>
          <w:tcPr>
            <w:tcW w:w="1818" w:type="dxa"/>
            <w:vAlign w:val="center"/>
          </w:tcPr>
          <w:p w:rsidR="000F6F0F" w:rsidRPr="00374B12" w:rsidRDefault="000F6F0F" w:rsidP="000F6F0F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Adverse events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rPr>
                <w:rFonts w:ascii="Arial Narrow" w:hAnsi="Arial Narrow"/>
                <w:i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99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3060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  <w:tc>
          <w:tcPr>
            <w:tcW w:w="2476" w:type="dxa"/>
            <w:vAlign w:val="center"/>
          </w:tcPr>
          <w:p w:rsidR="000F6F0F" w:rsidRPr="00374B12" w:rsidRDefault="000F6F0F" w:rsidP="000F6F0F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X</w:t>
            </w:r>
          </w:p>
        </w:tc>
      </w:tr>
      <w:tr w:rsidR="008A0460" w:rsidRPr="00A1560D" w:rsidTr="00276B50">
        <w:tc>
          <w:tcPr>
            <w:tcW w:w="15094" w:type="dxa"/>
            <w:gridSpan w:val="11"/>
            <w:vAlign w:val="center"/>
          </w:tcPr>
          <w:p w:rsidR="008A0460" w:rsidRPr="008A0460" w:rsidRDefault="008A0460" w:rsidP="008A0460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8A0460">
              <w:rPr>
                <w:rFonts w:ascii="Arial Narrow" w:hAnsi="Arial Narrow"/>
                <w:b/>
                <w:sz w:val="18"/>
                <w:szCs w:val="18"/>
                <w:lang w:val="en-US"/>
              </w:rPr>
              <w:t>KD: Ketogenic diet; CGI-I: Clinical global impression of improvement (</w:t>
            </w:r>
            <w:r w:rsidR="00DF2533"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assessed </w:t>
            </w: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>by the investigator</w:t>
            </w:r>
            <w:r w:rsidRPr="008A0460">
              <w:rPr>
                <w:rFonts w:ascii="Arial Narrow" w:hAnsi="Arial Narrow"/>
                <w:b/>
                <w:sz w:val="18"/>
                <w:szCs w:val="18"/>
                <w:lang w:val="en-US"/>
              </w:rPr>
              <w:t>)</w:t>
            </w:r>
          </w:p>
          <w:p w:rsidR="008A0460" w:rsidRDefault="008A0460" w:rsidP="008A0460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DF2533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8A0460"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Baseline: Up to 3 months before initiation of KD</w:t>
            </w:r>
          </w:p>
          <w:p w:rsidR="00B85619" w:rsidRDefault="00B85619" w:rsidP="008A0460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B85619"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Neurocognitive and neuropsychiatric testing is performed on these specific time-points in patients followed at the </w:t>
            </w:r>
            <w:r w:rsidR="00D40F34">
              <w:rPr>
                <w:rFonts w:ascii="Arial Narrow" w:hAnsi="Arial Narrow"/>
                <w:b/>
                <w:sz w:val="18"/>
                <w:szCs w:val="18"/>
                <w:lang w:val="en-US"/>
              </w:rPr>
              <w:t>Sahlgrenska University</w:t>
            </w:r>
            <w:r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Hospital</w:t>
            </w:r>
          </w:p>
          <w:p w:rsidR="008A0460" w:rsidRDefault="00B85619" w:rsidP="008A0460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="008A0460"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Biochemical investigations are performed in fasting state and </w:t>
            </w:r>
            <w:r w:rsidR="00DF2533">
              <w:rPr>
                <w:rFonts w:ascii="Arial Narrow" w:hAnsi="Arial Narrow"/>
                <w:b/>
                <w:sz w:val="18"/>
                <w:szCs w:val="18"/>
                <w:lang w:val="en-US"/>
              </w:rPr>
              <w:t>include (in blood)</w:t>
            </w:r>
            <w:r w:rsidR="008A0460">
              <w:rPr>
                <w:rFonts w:ascii="Arial Narrow" w:hAnsi="Arial Narrow"/>
                <w:b/>
                <w:sz w:val="18"/>
                <w:szCs w:val="18"/>
                <w:lang w:val="en-US"/>
              </w:rPr>
              <w:t>: lactate, ketone bodies, venous blood gases, complete blood count, transaminases, alkaline phosphatase, albumin, gamma-GT, bilirubin, electrolytes, creatinine, urea, uric acid, iron, TIBC, transferrin, ferritin</w:t>
            </w:r>
            <w:r w:rsidR="00DF2533">
              <w:rPr>
                <w:rFonts w:ascii="Arial Narrow" w:hAnsi="Arial Narrow"/>
                <w:b/>
                <w:sz w:val="18"/>
                <w:szCs w:val="18"/>
                <w:lang w:val="en-US"/>
              </w:rPr>
              <w:t>, LD, triglycerides, H</w:t>
            </w:r>
            <w:r w:rsidR="00A1560D">
              <w:rPr>
                <w:rFonts w:ascii="Arial Narrow" w:hAnsi="Arial Narrow"/>
                <w:b/>
                <w:sz w:val="18"/>
                <w:szCs w:val="18"/>
                <w:lang w:val="en-US"/>
              </w:rPr>
              <w:t>DL, LDL, cholesterol, carnitine and</w:t>
            </w:r>
            <w:bookmarkStart w:id="0" w:name="_GoBack"/>
            <w:bookmarkEnd w:id="0"/>
            <w:r w:rsidR="00A1560D"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</w:t>
            </w:r>
            <w:r w:rsidR="00DF2533">
              <w:rPr>
                <w:rFonts w:ascii="Arial Narrow" w:hAnsi="Arial Narrow"/>
                <w:b/>
                <w:sz w:val="18"/>
                <w:szCs w:val="18"/>
                <w:lang w:val="en-US"/>
              </w:rPr>
              <w:t>acylcarnitine</w:t>
            </w:r>
            <w:r w:rsidR="00A1560D">
              <w:rPr>
                <w:rFonts w:ascii="Arial Narrow" w:hAnsi="Arial Narrow"/>
                <w:b/>
                <w:sz w:val="18"/>
                <w:szCs w:val="18"/>
                <w:lang w:val="en-US"/>
              </w:rPr>
              <w:t>s</w:t>
            </w:r>
            <w:r w:rsidR="00DF2533"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</w:t>
            </w:r>
          </w:p>
          <w:p w:rsidR="00DF2533" w:rsidRPr="008A0460" w:rsidRDefault="00B85619" w:rsidP="008A0460">
            <w:pPr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sz w:val="18"/>
                <w:szCs w:val="18"/>
                <w:vertAlign w:val="superscript"/>
                <w:lang w:val="en-US"/>
              </w:rPr>
              <w:t>4</w:t>
            </w:r>
            <w:r w:rsidR="00DF2533">
              <w:rPr>
                <w:rFonts w:ascii="Arial Narrow" w:hAnsi="Arial Narrow"/>
                <w:b/>
                <w:sz w:val="18"/>
                <w:szCs w:val="18"/>
                <w:lang w:val="en-US"/>
              </w:rPr>
              <w:t xml:space="preserve"> Neurocognitive test: After 24 months, the neurocognitive testing is performed </w:t>
            </w:r>
            <w:r w:rsidR="00FA6330">
              <w:rPr>
                <w:rFonts w:ascii="Arial Narrow" w:hAnsi="Arial Narrow"/>
                <w:b/>
                <w:sz w:val="18"/>
                <w:szCs w:val="18"/>
                <w:lang w:val="en-US"/>
              </w:rPr>
              <w:t>every second year</w:t>
            </w:r>
            <w:r w:rsidR="00DF2533">
              <w:rPr>
                <w:rFonts w:ascii="Arial Narrow" w:hAnsi="Arial Narrow"/>
                <w:b/>
                <w:sz w:val="18"/>
                <w:szCs w:val="18"/>
                <w:lang w:val="en-US"/>
              </w:rPr>
              <w:t>.</w:t>
            </w:r>
          </w:p>
        </w:tc>
      </w:tr>
    </w:tbl>
    <w:p w:rsidR="00107018" w:rsidRPr="00090DF7" w:rsidRDefault="00A1560D">
      <w:pPr>
        <w:rPr>
          <w:rFonts w:ascii="Arial Narrow" w:hAnsi="Arial Narrow"/>
          <w:sz w:val="16"/>
          <w:szCs w:val="16"/>
          <w:lang w:val="en-US"/>
        </w:rPr>
      </w:pPr>
    </w:p>
    <w:sectPr w:rsidR="00107018" w:rsidRPr="00090DF7" w:rsidSect="00E660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087"/>
    <w:rsid w:val="00060C77"/>
    <w:rsid w:val="00090DF7"/>
    <w:rsid w:val="000F6F0F"/>
    <w:rsid w:val="001E7379"/>
    <w:rsid w:val="00316115"/>
    <w:rsid w:val="00374B12"/>
    <w:rsid w:val="003A1C30"/>
    <w:rsid w:val="004C7E2D"/>
    <w:rsid w:val="007058DC"/>
    <w:rsid w:val="00725EDD"/>
    <w:rsid w:val="00785148"/>
    <w:rsid w:val="008631D7"/>
    <w:rsid w:val="008A0460"/>
    <w:rsid w:val="00987912"/>
    <w:rsid w:val="00A1560D"/>
    <w:rsid w:val="00B45E22"/>
    <w:rsid w:val="00B85619"/>
    <w:rsid w:val="00C119CF"/>
    <w:rsid w:val="00CB189C"/>
    <w:rsid w:val="00D40F34"/>
    <w:rsid w:val="00D5679A"/>
    <w:rsid w:val="00D90CA2"/>
    <w:rsid w:val="00DF2533"/>
    <w:rsid w:val="00E26D0B"/>
    <w:rsid w:val="00E66087"/>
    <w:rsid w:val="00F37390"/>
    <w:rsid w:val="00F430C5"/>
    <w:rsid w:val="00F900EE"/>
    <w:rsid w:val="00FA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ED5B5"/>
  <w15:docId w15:val="{C8AF4B4E-9D8F-4B0E-8BA4-C18233C8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66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iopi</dc:creator>
  <cp:lastModifiedBy>Kalliopi</cp:lastModifiedBy>
  <cp:revision>20</cp:revision>
  <dcterms:created xsi:type="dcterms:W3CDTF">2016-05-22T19:14:00Z</dcterms:created>
  <dcterms:modified xsi:type="dcterms:W3CDTF">2016-10-22T08:33:00Z</dcterms:modified>
</cp:coreProperties>
</file>